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34A" w:rsidRPr="009546F3" w:rsidRDefault="0083734A" w:rsidP="0083734A">
      <w:pPr>
        <w:spacing w:line="360" w:lineRule="auto"/>
        <w:jc w:val="both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2"/>
          <w:szCs w:val="22"/>
        </w:rPr>
        <w:t>Table S1</w:t>
      </w:r>
      <w:r w:rsidRPr="009546F3">
        <w:rPr>
          <w:rFonts w:ascii="Times New Roman" w:hAnsi="Times New Roman" w:hint="eastAsia"/>
          <w:b/>
          <w:sz w:val="22"/>
          <w:szCs w:val="22"/>
        </w:rPr>
        <w:t>.</w:t>
      </w:r>
      <w:r>
        <w:rPr>
          <w:rFonts w:ascii="Times New Roman" w:hAnsi="Times New Roman" w:hint="eastAsia"/>
          <w:b/>
          <w:sz w:val="22"/>
          <w:szCs w:val="22"/>
        </w:rPr>
        <w:t xml:space="preserve"> Sequences of the pri</w:t>
      </w:r>
      <w:r w:rsidRPr="009546F3">
        <w:rPr>
          <w:rFonts w:ascii="Times New Roman" w:hAnsi="Times New Roman" w:hint="eastAsia"/>
          <w:b/>
          <w:sz w:val="22"/>
          <w:szCs w:val="22"/>
        </w:rPr>
        <w:t xml:space="preserve">mers </w:t>
      </w:r>
      <w:r>
        <w:rPr>
          <w:rFonts w:ascii="Times New Roman" w:hAnsi="Times New Roman" w:hint="eastAsia"/>
          <w:b/>
          <w:sz w:val="22"/>
          <w:szCs w:val="22"/>
        </w:rPr>
        <w:t xml:space="preserve">and PCR conditions used for </w:t>
      </w:r>
      <w:r w:rsidRPr="009546F3">
        <w:rPr>
          <w:rFonts w:ascii="Times New Roman" w:hAnsi="Times New Roman" w:hint="eastAsia"/>
          <w:b/>
          <w:sz w:val="22"/>
          <w:szCs w:val="22"/>
        </w:rPr>
        <w:t>RT-PCR</w:t>
      </w:r>
    </w:p>
    <w:tbl>
      <w:tblPr>
        <w:tblW w:w="79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2"/>
        <w:gridCol w:w="4253"/>
        <w:gridCol w:w="141"/>
        <w:gridCol w:w="1985"/>
      </w:tblGrid>
      <w:tr w:rsidR="0083734A" w:rsidRPr="0083734A" w:rsidTr="0083734A">
        <w:trPr>
          <w:trHeight w:val="619"/>
        </w:trPr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A7141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8A7141">
              <w:rPr>
                <w:rFonts w:ascii="Times New Roman" w:hAnsi="Times New Roman"/>
                <w:b/>
                <w:bCs/>
                <w:sz w:val="20"/>
                <w:szCs w:val="20"/>
              </w:rPr>
              <w:t>Pri</w:t>
            </w:r>
            <w:r w:rsidRPr="008A7141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er name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/>
                <w:bCs/>
                <w:sz w:val="20"/>
                <w:szCs w:val="20"/>
              </w:rPr>
              <w:t>Forward primer</w:t>
            </w:r>
          </w:p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ackward primer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ind w:firstLineChars="100" w:firstLine="20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CR condition</w:t>
            </w:r>
          </w:p>
        </w:tc>
      </w:tr>
      <w:tr w:rsidR="0083734A" w:rsidRPr="0083734A" w:rsidTr="0083734A">
        <w:trPr>
          <w:trHeight w:val="602"/>
        </w:trPr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ind w:rightChars="190" w:right="456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</w:rPr>
              <w:t>Neogenin</w:t>
            </w:r>
            <w:proofErr w:type="spellEnd"/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ind w:left="2" w:hangingChars="1" w:hanging="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5′-TACACTCCAGTGCCAGATCC-3′</w:t>
            </w:r>
          </w:p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′-GCCGGGTACAAAAGACAGCA-3′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2.5</w:t>
            </w:r>
            <w:r w:rsidRPr="008A7141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proofErr w:type="spellStart"/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mM</w:t>
            </w:r>
            <w:proofErr w:type="spellEnd"/>
            <w:r w:rsidRPr="008A7141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proofErr w:type="spellStart"/>
            <w:r w:rsidRPr="008A7141">
              <w:rPr>
                <w:rFonts w:ascii="Times New Roman" w:hAnsi="Times New Roman" w:hint="eastAsia"/>
                <w:bCs/>
                <w:sz w:val="20"/>
                <w:szCs w:val="20"/>
              </w:rPr>
              <w:t>MgCl</w:t>
            </w:r>
            <w:proofErr w:type="spellEnd"/>
          </w:p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60</w:t>
            </w:r>
            <w:r w:rsidRPr="008A714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o</w:t>
            </w: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</w:p>
        </w:tc>
      </w:tr>
      <w:tr w:rsidR="0083734A" w:rsidRPr="0083734A" w:rsidTr="0083734A">
        <w:trPr>
          <w:trHeight w:val="689"/>
        </w:trPr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Oct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3/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5’-CACGAGTGGAAAGCAACTCA-3‘</w:t>
            </w:r>
          </w:p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’-AGATGGTGGTCTGGCTGAAC-3’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58</w:t>
            </w:r>
            <w:r w:rsidRPr="008A714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</w:p>
        </w:tc>
      </w:tr>
      <w:tr w:rsidR="0083734A" w:rsidRPr="0083734A" w:rsidTr="0083734A">
        <w:trPr>
          <w:trHeight w:val="689"/>
        </w:trPr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ox2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 xml:space="preserve"> 5’-GGTTACCTCTTCCTCCCACTCCAG-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’</w:t>
            </w:r>
          </w:p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5’-TCACATGTGCGACAGGGGCAG-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’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58</w:t>
            </w:r>
            <w:r w:rsidRPr="008A714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</w:p>
        </w:tc>
      </w:tr>
      <w:tr w:rsidR="0083734A" w:rsidRPr="0083734A" w:rsidTr="0083734A">
        <w:trPr>
          <w:trHeight w:val="689"/>
        </w:trPr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’-CACCCACCCATGCTAGTCTT-3’</w:t>
            </w:r>
          </w:p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’-ACCCTCAAACTCCTGGTCCT-3’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60</w:t>
            </w:r>
            <w:r w:rsidRPr="008A714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</w:p>
        </w:tc>
      </w:tr>
      <w:tr w:rsidR="0083734A" w:rsidRPr="0083734A" w:rsidTr="0083734A">
        <w:trPr>
          <w:trHeight w:val="689"/>
        </w:trPr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ead4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 xml:space="preserve"> 5’-AGCTAAGAACAAGGCCCTGC-3’</w:t>
            </w:r>
          </w:p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’-TGCCAAAACCCTGAGATTGC-3’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58</w:t>
            </w:r>
            <w:r w:rsidRPr="008A714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</w:p>
        </w:tc>
      </w:tr>
      <w:tr w:rsidR="0083734A" w:rsidRPr="0083734A" w:rsidTr="0083734A">
        <w:trPr>
          <w:trHeight w:val="689"/>
        </w:trPr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dx2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 xml:space="preserve"> 5’-GCAGTCCCTAGGAAGCCAAGTGA-3’</w:t>
            </w:r>
          </w:p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’-CTCTCGGAGAGCCCAAGTGTG-3’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58</w:t>
            </w:r>
            <w:r w:rsidRPr="008A714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</w:p>
        </w:tc>
      </w:tr>
      <w:tr w:rsidR="0083734A" w:rsidRPr="0083734A" w:rsidTr="0083734A">
        <w:trPr>
          <w:trHeight w:val="435"/>
        </w:trPr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B9F">
              <w:rPr>
                <w:rFonts w:ascii="Times New Roman" w:eastAsia="굴림" w:hAnsi="Times New Roman"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-actin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5’-TGTATGCCTCTGGTCGTACCACAG-3’</w:t>
            </w:r>
          </w:p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’-GATGTCACGCACGATTTCCCTCTC-3’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3734A" w:rsidRPr="008A7141" w:rsidRDefault="0083734A" w:rsidP="0083734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7141">
              <w:rPr>
                <w:rFonts w:ascii="Times New Roman" w:hAnsi="Times New Roman"/>
                <w:bCs/>
                <w:sz w:val="20"/>
                <w:szCs w:val="20"/>
              </w:rPr>
              <w:t>58</w:t>
            </w:r>
            <w:r w:rsidRPr="008A714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</w:p>
        </w:tc>
      </w:tr>
    </w:tbl>
    <w:p w:rsidR="00325DE2" w:rsidRDefault="00325DE2">
      <w:pPr>
        <w:rPr>
          <w:rFonts w:hint="eastAsia"/>
        </w:rPr>
      </w:pPr>
    </w:p>
    <w:sectPr w:rsidR="00325D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34A"/>
    <w:rsid w:val="002E6A3B"/>
    <w:rsid w:val="00325DE2"/>
    <w:rsid w:val="0083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59A227-9219-42DE-864C-4E36B136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734A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</dc:creator>
  <cp:keywords/>
  <dc:description/>
  <cp:lastModifiedBy>ajou</cp:lastModifiedBy>
  <cp:revision>2</cp:revision>
  <dcterms:created xsi:type="dcterms:W3CDTF">2014-06-18T05:19:00Z</dcterms:created>
  <dcterms:modified xsi:type="dcterms:W3CDTF">2014-06-18T05:19:00Z</dcterms:modified>
</cp:coreProperties>
</file>